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81" w:type="dxa"/>
        <w:jc w:val="center"/>
        <w:tblInd w:w="93" w:type="dxa"/>
        <w:tblLook w:val="04A0" w:firstRow="1" w:lastRow="0" w:firstColumn="1" w:lastColumn="0" w:noHBand="0" w:noVBand="1"/>
      </w:tblPr>
      <w:tblGrid>
        <w:gridCol w:w="2377"/>
        <w:gridCol w:w="1710"/>
        <w:gridCol w:w="1094"/>
      </w:tblGrid>
      <w:tr w:rsidR="002812B4" w:rsidRPr="002812B4" w:rsidTr="002812B4">
        <w:trPr>
          <w:trHeight w:val="510"/>
          <w:jc w:val="center"/>
        </w:trPr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umer species</w:t>
            </w:r>
            <w:r w:rsidR="00241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dd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consumer specie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s</w:t>
            </w:r>
          </w:p>
        </w:tc>
      </w:tr>
      <w:tr w:rsidR="002812B4" w:rsidRPr="002812B4" w:rsidTr="002812B4">
        <w:trPr>
          <w:trHeight w:val="300"/>
          <w:jc w:val="center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812B4" w:rsidRPr="002812B4" w:rsidTr="002812B4">
        <w:trPr>
          <w:trHeight w:val="300"/>
          <w:jc w:val="center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1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eon</w:t>
            </w:r>
            <w:proofErr w:type="spellEnd"/>
            <w:r w:rsidRPr="00281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ipteru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812B4" w:rsidRPr="002812B4" w:rsidTr="002812B4">
        <w:trPr>
          <w:trHeight w:val="300"/>
          <w:jc w:val="center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1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mnaea</w:t>
            </w:r>
            <w:proofErr w:type="spellEnd"/>
            <w:r w:rsidRPr="00281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tagnal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812B4" w:rsidRPr="002812B4" w:rsidTr="002812B4">
        <w:trPr>
          <w:trHeight w:val="300"/>
          <w:jc w:val="center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ipterum &amp; L. stagnal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12B4" w:rsidRPr="002812B4" w:rsidRDefault="002812B4" w:rsidP="0044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2812B4" w:rsidRPr="002812B4" w:rsidRDefault="002812B4">
      <w:pPr>
        <w:rPr>
          <w:lang w:val="de-DE"/>
        </w:rPr>
      </w:pPr>
      <w:bookmarkStart w:id="0" w:name="_GoBack"/>
      <w:bookmarkEnd w:id="0"/>
    </w:p>
    <w:sectPr w:rsidR="002812B4" w:rsidRPr="00281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2B4"/>
    <w:rsid w:val="00241C9F"/>
    <w:rsid w:val="002812B4"/>
    <w:rsid w:val="00FC7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30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VE7</dc:creator>
  <cp:lastModifiedBy>AGVE7</cp:lastModifiedBy>
  <cp:revision>2</cp:revision>
  <dcterms:created xsi:type="dcterms:W3CDTF">2016-12-15T15:50:00Z</dcterms:created>
  <dcterms:modified xsi:type="dcterms:W3CDTF">2016-12-15T16:04:00Z</dcterms:modified>
</cp:coreProperties>
</file>